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07C0" w14:textId="4790F069" w:rsidR="006C17EC" w:rsidRPr="00220789" w:rsidRDefault="006C17EC" w:rsidP="006C17EC">
      <w:pPr>
        <w:jc w:val="center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220789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Appendix </w:t>
      </w:r>
      <w:r w:rsidR="00D70FFC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B</w:t>
      </w:r>
      <w:r w:rsidRPr="00220789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: Search Strategies</w:t>
      </w:r>
    </w:p>
    <w:p w14:paraId="6795D429" w14:textId="77777777" w:rsidR="006C17EC" w:rsidRDefault="006C17EC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C52CA4D" w14:textId="7BBC6A81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6068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Table </w:t>
      </w:r>
      <w:r w:rsidR="0041352F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B</w:t>
      </w:r>
      <w:r w:rsidR="006C17EC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</w:t>
      </w:r>
      <w:r w:rsidRPr="00E6068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1:</w:t>
      </w:r>
      <w:r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Search Strategy #1: Medline Ovid, Updated </w:t>
      </w:r>
      <w:r w:rsidR="00857EA3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01/12/2024</w:t>
      </w:r>
    </w:p>
    <w:p w14:paraId="4F27CC7B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tbl>
      <w:tblPr>
        <w:tblW w:w="8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7753"/>
      </w:tblGrid>
      <w:tr w:rsidR="00E60684" w:rsidRPr="00E60684" w14:paraId="304E5D5A" w14:textId="77777777" w:rsidTr="00E86408">
        <w:tc>
          <w:tcPr>
            <w:tcW w:w="805" w:type="dxa"/>
          </w:tcPr>
          <w:p w14:paraId="44DC62B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7753" w:type="dxa"/>
          </w:tcPr>
          <w:p w14:paraId="55C43D74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exp Diabetes Mellitus/</w:t>
            </w:r>
          </w:p>
          <w:p w14:paraId="64767AB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3291903F" w14:textId="77777777" w:rsidTr="00E86408">
        <w:tc>
          <w:tcPr>
            <w:tcW w:w="805" w:type="dxa"/>
          </w:tcPr>
          <w:p w14:paraId="4960193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7753" w:type="dxa"/>
          </w:tcPr>
          <w:p w14:paraId="06B5274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diabet*.ti,ab.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ab/>
            </w:r>
          </w:p>
          <w:p w14:paraId="6EB1B59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1CE94D1B" w14:textId="77777777" w:rsidTr="00E86408">
        <w:tc>
          <w:tcPr>
            <w:tcW w:w="805" w:type="dxa"/>
          </w:tcPr>
          <w:p w14:paraId="1557818E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7753" w:type="dxa"/>
          </w:tcPr>
          <w:p w14:paraId="5911CEB2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or/1-2</w:t>
            </w:r>
          </w:p>
          <w:p w14:paraId="1B335FA7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54C4E80" w14:textId="77777777" w:rsidTr="00E86408">
        <w:tc>
          <w:tcPr>
            <w:tcW w:w="805" w:type="dxa"/>
          </w:tcPr>
          <w:p w14:paraId="3D3FCA9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4</w:t>
            </w:r>
          </w:p>
        </w:tc>
        <w:tc>
          <w:tcPr>
            <w:tcW w:w="7753" w:type="dxa"/>
          </w:tcPr>
          <w:p w14:paraId="534AFAA3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exp Self Care/ or exp Self-Management/</w:t>
            </w:r>
          </w:p>
          <w:p w14:paraId="7E7E1082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6A79A3A1" w14:textId="77777777" w:rsidTr="00E86408">
        <w:tc>
          <w:tcPr>
            <w:tcW w:w="805" w:type="dxa"/>
          </w:tcPr>
          <w:p w14:paraId="1B6C675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5</w:t>
            </w:r>
          </w:p>
        </w:tc>
        <w:tc>
          <w:tcPr>
            <w:tcW w:w="7753" w:type="dxa"/>
          </w:tcPr>
          <w:p w14:paraId="28C4F1C3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self adj1 (care or manage*)).ti,ab.</w:t>
            </w:r>
          </w:p>
          <w:p w14:paraId="267B7D10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4C9D264" w14:textId="77777777" w:rsidTr="00E86408">
        <w:tc>
          <w:tcPr>
            <w:tcW w:w="805" w:type="dxa"/>
          </w:tcPr>
          <w:p w14:paraId="5787490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6</w:t>
            </w:r>
          </w:p>
        </w:tc>
        <w:tc>
          <w:tcPr>
            <w:tcW w:w="7753" w:type="dxa"/>
          </w:tcPr>
          <w:p w14:paraId="7C088C5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selfcare.ti,ab.</w:t>
            </w:r>
          </w:p>
          <w:p w14:paraId="6EFC0146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F86C092" w14:textId="77777777" w:rsidTr="00E86408">
        <w:tc>
          <w:tcPr>
            <w:tcW w:w="805" w:type="dxa"/>
          </w:tcPr>
          <w:p w14:paraId="5D9918D3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7</w:t>
            </w:r>
          </w:p>
        </w:tc>
        <w:tc>
          <w:tcPr>
            <w:tcW w:w="7753" w:type="dxa"/>
          </w:tcPr>
          <w:p w14:paraId="555A2FF7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lifestyle* adj2 diab*).ti,ab.</w:t>
            </w:r>
          </w:p>
          <w:p w14:paraId="7FEF045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B8583E1" w14:textId="77777777" w:rsidTr="00E86408">
        <w:tc>
          <w:tcPr>
            <w:tcW w:w="805" w:type="dxa"/>
          </w:tcPr>
          <w:p w14:paraId="3F966CCB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8</w:t>
            </w:r>
          </w:p>
        </w:tc>
        <w:tc>
          <w:tcPr>
            <w:tcW w:w="7753" w:type="dxa"/>
          </w:tcPr>
          <w:p w14:paraId="08D873BA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or/4-7</w:t>
            </w:r>
          </w:p>
          <w:p w14:paraId="72DC6116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B30B351" w14:textId="77777777" w:rsidTr="00E86408">
        <w:tc>
          <w:tcPr>
            <w:tcW w:w="805" w:type="dxa"/>
          </w:tcPr>
          <w:p w14:paraId="1C20FE0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9</w:t>
            </w:r>
          </w:p>
        </w:tc>
        <w:tc>
          <w:tcPr>
            <w:tcW w:w="7753" w:type="dxa"/>
          </w:tcPr>
          <w:p w14:paraId="38BDD0E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exp "Process Assessment (Health Care)"/</w:t>
            </w:r>
          </w:p>
          <w:p w14:paraId="6503BB2E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76C40F7" w14:textId="77777777" w:rsidTr="00E86408">
        <w:tc>
          <w:tcPr>
            <w:tcW w:w="805" w:type="dxa"/>
          </w:tcPr>
          <w:p w14:paraId="765C21E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0</w:t>
            </w:r>
          </w:p>
        </w:tc>
        <w:tc>
          <w:tcPr>
            <w:tcW w:w="7753" w:type="dxa"/>
          </w:tcPr>
          <w:p w14:paraId="478EC32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(implement* or process) adj1 (assess* or eval*)).ti,ab.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ab/>
            </w:r>
          </w:p>
          <w:p w14:paraId="4AE1E71E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27D98659" w14:textId="77777777" w:rsidTr="00E86408">
        <w:tc>
          <w:tcPr>
            <w:tcW w:w="805" w:type="dxa"/>
          </w:tcPr>
          <w:p w14:paraId="6F05201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1</w:t>
            </w:r>
          </w:p>
        </w:tc>
        <w:tc>
          <w:tcPr>
            <w:tcW w:w="7753" w:type="dxa"/>
          </w:tcPr>
          <w:p w14:paraId="32ADF75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implement* or acceptab* or feasibil*).ti,ab.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ab/>
            </w:r>
          </w:p>
          <w:p w14:paraId="56F59ECA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2C909FC5" w14:textId="77777777" w:rsidTr="00E86408">
        <w:tc>
          <w:tcPr>
            <w:tcW w:w="805" w:type="dxa"/>
          </w:tcPr>
          <w:p w14:paraId="5F03CB70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2</w:t>
            </w:r>
          </w:p>
        </w:tc>
        <w:tc>
          <w:tcPr>
            <w:tcW w:w="7753" w:type="dxa"/>
          </w:tcPr>
          <w:p w14:paraId="2FA06FF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or/9-11</w:t>
            </w:r>
          </w:p>
          <w:p w14:paraId="38F510C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2B821C3E" w14:textId="77777777" w:rsidTr="00E86408">
        <w:tc>
          <w:tcPr>
            <w:tcW w:w="805" w:type="dxa"/>
          </w:tcPr>
          <w:p w14:paraId="434E125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3</w:t>
            </w:r>
          </w:p>
        </w:tc>
        <w:tc>
          <w:tcPr>
            <w:tcW w:w="7753" w:type="dxa"/>
          </w:tcPr>
          <w:p w14:paraId="25239D2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3 and 8 and 12</w:t>
            </w:r>
          </w:p>
          <w:p w14:paraId="624FD3E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</w:tbl>
    <w:p w14:paraId="398234A4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32A414F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718435A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bookmarkStart w:id="0" w:name="_heading=h.30j0zll" w:colFirst="0" w:colLast="0"/>
      <w:bookmarkEnd w:id="0"/>
    </w:p>
    <w:p w14:paraId="18DC8A65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FB60F18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66DF3B8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32BB82E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3D88422F" w14:textId="61AB4F4D" w:rsid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40E353D" w14:textId="77777777" w:rsidR="006C17EC" w:rsidRPr="00E60684" w:rsidRDefault="006C17EC" w:rsidP="00E60684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F5FE3B6" w14:textId="1716B619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41352F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>B</w:t>
      </w:r>
      <w:r w:rsidR="006C17E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>.</w:t>
      </w: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 xml:space="preserve">2: </w:t>
      </w:r>
      <w:r w:rsidRPr="00E6068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"/>
          <w14:ligatures w14:val="none"/>
        </w:rPr>
        <w:t xml:space="preserve">Search Strategy #2: Embase Ovid, </w:t>
      </w:r>
      <w:r w:rsidR="00857EA3"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Updated </w:t>
      </w:r>
      <w:r w:rsidR="00857EA3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01/12/2024</w:t>
      </w:r>
    </w:p>
    <w:tbl>
      <w:tblPr>
        <w:tblW w:w="855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7753"/>
      </w:tblGrid>
      <w:tr w:rsidR="00E60684" w:rsidRPr="00E60684" w14:paraId="4ABF495A" w14:textId="77777777" w:rsidTr="00E86408">
        <w:tc>
          <w:tcPr>
            <w:tcW w:w="805" w:type="dxa"/>
          </w:tcPr>
          <w:p w14:paraId="0CAF8068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7753" w:type="dxa"/>
          </w:tcPr>
          <w:p w14:paraId="43DDCD9A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exp Diabetes Mellitus/</w:t>
            </w:r>
          </w:p>
          <w:p w14:paraId="2F257326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9FED8A7" w14:textId="77777777" w:rsidTr="00E86408">
        <w:tc>
          <w:tcPr>
            <w:tcW w:w="805" w:type="dxa"/>
          </w:tcPr>
          <w:p w14:paraId="276DE5A7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7753" w:type="dxa"/>
          </w:tcPr>
          <w:p w14:paraId="3E0FF6FC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diabet*.ti,ab.</w:t>
            </w:r>
          </w:p>
          <w:p w14:paraId="0582E7A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776A743" w14:textId="77777777" w:rsidTr="00E86408">
        <w:tc>
          <w:tcPr>
            <w:tcW w:w="805" w:type="dxa"/>
          </w:tcPr>
          <w:p w14:paraId="10CA3B5D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7753" w:type="dxa"/>
          </w:tcPr>
          <w:p w14:paraId="3954173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or/1-2</w:t>
            </w:r>
          </w:p>
          <w:p w14:paraId="6A0B1D7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3007CAFC" w14:textId="77777777" w:rsidTr="00E86408">
        <w:tc>
          <w:tcPr>
            <w:tcW w:w="805" w:type="dxa"/>
          </w:tcPr>
          <w:p w14:paraId="2DFB9C4B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4</w:t>
            </w:r>
          </w:p>
        </w:tc>
        <w:tc>
          <w:tcPr>
            <w:tcW w:w="7753" w:type="dxa"/>
          </w:tcPr>
          <w:p w14:paraId="28A7B2C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exp self care/</w:t>
            </w:r>
          </w:p>
          <w:p w14:paraId="448150DB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57953BA" w14:textId="77777777" w:rsidTr="00E86408">
        <w:tc>
          <w:tcPr>
            <w:tcW w:w="805" w:type="dxa"/>
          </w:tcPr>
          <w:p w14:paraId="3602EED4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5</w:t>
            </w:r>
          </w:p>
        </w:tc>
        <w:tc>
          <w:tcPr>
            <w:tcW w:w="7753" w:type="dxa"/>
          </w:tcPr>
          <w:p w14:paraId="29910738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selfcare*.ti,ab.</w:t>
            </w:r>
          </w:p>
          <w:p w14:paraId="3BCEBEC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74F66585" w14:textId="77777777" w:rsidTr="00E86408">
        <w:tc>
          <w:tcPr>
            <w:tcW w:w="805" w:type="dxa"/>
          </w:tcPr>
          <w:p w14:paraId="1A8DB6FA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6</w:t>
            </w:r>
          </w:p>
        </w:tc>
        <w:tc>
          <w:tcPr>
            <w:tcW w:w="7753" w:type="dxa"/>
          </w:tcPr>
          <w:p w14:paraId="49B1555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self adj1 manag*).ti,ab.</w:t>
            </w:r>
          </w:p>
          <w:p w14:paraId="332386C8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D04467A" w14:textId="77777777" w:rsidTr="00E86408">
        <w:tc>
          <w:tcPr>
            <w:tcW w:w="805" w:type="dxa"/>
          </w:tcPr>
          <w:p w14:paraId="2BA1885E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7</w:t>
            </w:r>
          </w:p>
        </w:tc>
        <w:tc>
          <w:tcPr>
            <w:tcW w:w="7753" w:type="dxa"/>
          </w:tcPr>
          <w:p w14:paraId="6EF94B1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lifestyle* adj2 diab*).ti,ab.</w:t>
            </w:r>
          </w:p>
          <w:p w14:paraId="6CC2ECD3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ABDD411" w14:textId="77777777" w:rsidTr="00E86408">
        <w:tc>
          <w:tcPr>
            <w:tcW w:w="805" w:type="dxa"/>
          </w:tcPr>
          <w:p w14:paraId="7810787B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8</w:t>
            </w:r>
          </w:p>
        </w:tc>
        <w:tc>
          <w:tcPr>
            <w:tcW w:w="7753" w:type="dxa"/>
          </w:tcPr>
          <w:p w14:paraId="2AEAEF6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or/4-7</w:t>
            </w:r>
          </w:p>
          <w:p w14:paraId="11F04CC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EBBB9E1" w14:textId="77777777" w:rsidTr="00E86408">
        <w:tc>
          <w:tcPr>
            <w:tcW w:w="805" w:type="dxa"/>
          </w:tcPr>
          <w:p w14:paraId="6F7D7A59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9</w:t>
            </w:r>
          </w:p>
        </w:tc>
        <w:tc>
          <w:tcPr>
            <w:tcW w:w="7753" w:type="dxa"/>
          </w:tcPr>
          <w:p w14:paraId="3BCB90E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process adj1 (assess* or eval*)).ti,ab.</w:t>
            </w:r>
          </w:p>
          <w:p w14:paraId="0B83EA2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44A5CF8" w14:textId="77777777" w:rsidTr="00E86408">
        <w:tc>
          <w:tcPr>
            <w:tcW w:w="805" w:type="dxa"/>
          </w:tcPr>
          <w:p w14:paraId="62D6DE67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0</w:t>
            </w:r>
          </w:p>
        </w:tc>
        <w:tc>
          <w:tcPr>
            <w:tcW w:w="7753" w:type="dxa"/>
          </w:tcPr>
          <w:p w14:paraId="681F044F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implement* adj1 (assess* or eval*)).ti,ab.</w:t>
            </w:r>
          </w:p>
          <w:p w14:paraId="08F54450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784EF117" w14:textId="77777777" w:rsidTr="00E86408">
        <w:tc>
          <w:tcPr>
            <w:tcW w:w="805" w:type="dxa"/>
          </w:tcPr>
          <w:p w14:paraId="73DD80DD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1</w:t>
            </w:r>
          </w:p>
        </w:tc>
        <w:tc>
          <w:tcPr>
            <w:tcW w:w="7753" w:type="dxa"/>
          </w:tcPr>
          <w:p w14:paraId="13A59845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or/9-10</w:t>
            </w:r>
          </w:p>
          <w:p w14:paraId="52CF5DD1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21422F87" w14:textId="77777777" w:rsidTr="00E86408">
        <w:tc>
          <w:tcPr>
            <w:tcW w:w="805" w:type="dxa"/>
          </w:tcPr>
          <w:p w14:paraId="0783FB37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2</w:t>
            </w:r>
          </w:p>
        </w:tc>
        <w:tc>
          <w:tcPr>
            <w:tcW w:w="7753" w:type="dxa"/>
          </w:tcPr>
          <w:p w14:paraId="6D492A32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3 and 8 and 11</w:t>
            </w:r>
          </w:p>
          <w:p w14:paraId="2AE4A95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658E729" w14:textId="77777777" w:rsidTr="00E86408">
        <w:tc>
          <w:tcPr>
            <w:tcW w:w="805" w:type="dxa"/>
          </w:tcPr>
          <w:p w14:paraId="03260040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3</w:t>
            </w:r>
          </w:p>
        </w:tc>
        <w:tc>
          <w:tcPr>
            <w:tcW w:w="7753" w:type="dxa"/>
          </w:tcPr>
          <w:p w14:paraId="63E43F2F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implement* or acceptab* or feasibil*)</w:t>
            </w:r>
          </w:p>
        </w:tc>
      </w:tr>
      <w:tr w:rsidR="00E60684" w:rsidRPr="00E60684" w14:paraId="6DB59428" w14:textId="77777777" w:rsidTr="00E86408">
        <w:tc>
          <w:tcPr>
            <w:tcW w:w="805" w:type="dxa"/>
          </w:tcPr>
          <w:p w14:paraId="5BA8EEC1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4</w:t>
            </w:r>
          </w:p>
        </w:tc>
        <w:tc>
          <w:tcPr>
            <w:tcW w:w="7753" w:type="dxa"/>
          </w:tcPr>
          <w:p w14:paraId="7ADC3A4D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3 and 8 and (11 or 13)</w:t>
            </w:r>
          </w:p>
        </w:tc>
      </w:tr>
    </w:tbl>
    <w:p w14:paraId="6A01A9DB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  <w:bookmarkStart w:id="1" w:name="_heading=h.1fob9te" w:colFirst="0" w:colLast="0"/>
      <w:bookmarkEnd w:id="1"/>
    </w:p>
    <w:p w14:paraId="5CDE22FA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50F0CAA7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09B4FD8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152EFE1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5C95F7C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1960DC3C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3EDA883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3F6684B4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AFDC26F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418FC62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5D971032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07552AC7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6956DB3F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4426009D" w14:textId="133A0D18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  <w:r w:rsidRPr="00E6068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41352F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B</w:t>
      </w:r>
      <w:r w:rsidR="006C17EC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>.</w:t>
      </w:r>
      <w:r w:rsidRPr="00E60684"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  <w:t xml:space="preserve">3: </w:t>
      </w:r>
      <w:r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Search Strategy #3: CINAHL (Ebsco), </w:t>
      </w:r>
      <w:r w:rsidR="00857EA3"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Updated </w:t>
      </w:r>
      <w:r w:rsidR="00857EA3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01/12/2024</w:t>
      </w:r>
    </w:p>
    <w:p w14:paraId="00F26320" w14:textId="77777777" w:rsidR="00E60684" w:rsidRPr="00E60684" w:rsidRDefault="00E60684" w:rsidP="00E60684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tbl>
      <w:tblPr>
        <w:tblW w:w="8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7753"/>
      </w:tblGrid>
      <w:tr w:rsidR="00E60684" w:rsidRPr="00E60684" w14:paraId="722991AB" w14:textId="77777777" w:rsidTr="00E86408">
        <w:tc>
          <w:tcPr>
            <w:tcW w:w="805" w:type="dxa"/>
          </w:tcPr>
          <w:p w14:paraId="6DD17F2A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7753" w:type="dxa"/>
          </w:tcPr>
          <w:p w14:paraId="19086579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MH "Diabetes Mellitus+") OR ( TI diabet* or AB diabet* )</w:t>
            </w:r>
          </w:p>
        </w:tc>
      </w:tr>
      <w:tr w:rsidR="00E60684" w:rsidRPr="00E60684" w14:paraId="7237922E" w14:textId="77777777" w:rsidTr="00E86408">
        <w:tc>
          <w:tcPr>
            <w:tcW w:w="805" w:type="dxa"/>
          </w:tcPr>
          <w:p w14:paraId="3FC64E99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7753" w:type="dxa"/>
          </w:tcPr>
          <w:p w14:paraId="35C218A0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AND</w:t>
            </w:r>
          </w:p>
        </w:tc>
      </w:tr>
      <w:tr w:rsidR="00E60684" w:rsidRPr="00E60684" w14:paraId="78F1D01F" w14:textId="77777777" w:rsidTr="00E86408">
        <w:tc>
          <w:tcPr>
            <w:tcW w:w="805" w:type="dxa"/>
          </w:tcPr>
          <w:p w14:paraId="58EFE9AB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7753" w:type="dxa"/>
          </w:tcPr>
          <w:p w14:paraId="06E421D0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MH "Self-Management") or AB ((self n1 (care or manage*)) or selfcare* or (lifestyle* n2 diab*)) or TI ((self n1 (care or manage*)) or selfcare* or (lifestyle* n2 diab*))</w:t>
            </w:r>
          </w:p>
        </w:tc>
      </w:tr>
      <w:tr w:rsidR="00E60684" w:rsidRPr="00E60684" w14:paraId="6EA96780" w14:textId="77777777" w:rsidTr="00E86408">
        <w:tc>
          <w:tcPr>
            <w:tcW w:w="805" w:type="dxa"/>
          </w:tcPr>
          <w:p w14:paraId="6FCA31DD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4</w:t>
            </w:r>
          </w:p>
        </w:tc>
        <w:tc>
          <w:tcPr>
            <w:tcW w:w="7753" w:type="dxa"/>
          </w:tcPr>
          <w:p w14:paraId="3AE7EE2F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AND</w:t>
            </w:r>
          </w:p>
        </w:tc>
      </w:tr>
      <w:tr w:rsidR="00E60684" w:rsidRPr="00E60684" w14:paraId="5F7B340D" w14:textId="77777777" w:rsidTr="00E86408">
        <w:tc>
          <w:tcPr>
            <w:tcW w:w="805" w:type="dxa"/>
          </w:tcPr>
          <w:p w14:paraId="73F47EF3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5</w:t>
            </w:r>
          </w:p>
        </w:tc>
        <w:tc>
          <w:tcPr>
            <w:tcW w:w="7753" w:type="dxa"/>
          </w:tcPr>
          <w:p w14:paraId="05B72E63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MH "Process Assessment (Health Care)+") OR ( TI ((process or implement*) n1 (assess* or evaluat*)) ) OR ( AB ((process or implement*) n1 (assess* or evaluat*)) ) OR AB (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implement* or acceptab* or feasibil*) or TI (implement* or acceptab* or feasibil*)</w:t>
            </w:r>
          </w:p>
        </w:tc>
      </w:tr>
    </w:tbl>
    <w:p w14:paraId="1488B762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5BEFEA37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1DF921FD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7999B0DC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1822F2D7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0FCAF2F5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77D7541A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  <w:bookmarkStart w:id="2" w:name="_heading=h.3znysh7" w:colFirst="0" w:colLast="0"/>
      <w:bookmarkStart w:id="3" w:name="_heading=h.2et92p0" w:colFirst="0" w:colLast="0"/>
      <w:bookmarkEnd w:id="2"/>
      <w:bookmarkEnd w:id="3"/>
    </w:p>
    <w:p w14:paraId="1AC26501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2EA99F12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3C4848DC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3C1FF929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31A6808C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5B9E4EDA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6343F2C9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40C5F0F2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04B94B49" w14:textId="71A89569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41352F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>B.</w:t>
      </w: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 xml:space="preserve">4: </w:t>
      </w:r>
      <w:r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Search Strategy #4: Academic Search, </w:t>
      </w:r>
      <w:r w:rsidR="00857EA3"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Updated </w:t>
      </w:r>
      <w:r w:rsidR="00857EA3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01/12/2024</w:t>
      </w:r>
    </w:p>
    <w:tbl>
      <w:tblPr>
        <w:tblW w:w="8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7753"/>
      </w:tblGrid>
      <w:tr w:rsidR="00E60684" w:rsidRPr="00E60684" w14:paraId="5FC9AD16" w14:textId="77777777" w:rsidTr="00E86408">
        <w:tc>
          <w:tcPr>
            <w:tcW w:w="805" w:type="dxa"/>
          </w:tcPr>
          <w:p w14:paraId="5389DB0D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7753" w:type="dxa"/>
          </w:tcPr>
          <w:p w14:paraId="6AA57004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 TI diabet* or AB diabet* )</w:t>
            </w:r>
          </w:p>
          <w:p w14:paraId="67C731AD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034EE37B" w14:textId="77777777" w:rsidTr="00E86408">
        <w:tc>
          <w:tcPr>
            <w:tcW w:w="805" w:type="dxa"/>
          </w:tcPr>
          <w:p w14:paraId="57020CC4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7753" w:type="dxa"/>
          </w:tcPr>
          <w:p w14:paraId="04B0AB00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AB ((self n1 (care or manage*)) or selfcare* or (lifestyle* n2 diab*)) or TI ((self n1 (care or manage*)) or selfcare* or (lifestyle* n2 diab*))</w:t>
            </w:r>
          </w:p>
          <w:p w14:paraId="089CD2C7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7CEAEC5" w14:textId="77777777" w:rsidTr="00E86408">
        <w:tc>
          <w:tcPr>
            <w:tcW w:w="805" w:type="dxa"/>
          </w:tcPr>
          <w:p w14:paraId="0479883B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7753" w:type="dxa"/>
          </w:tcPr>
          <w:p w14:paraId="456BE8CC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 TI ((process or implement*) n1 (assess* or evaluat*)) ) OR ( AB ((process or implement*) n1 (assess* or evaluat*)) ) OR AB (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implement* or acceptab* or feasibil*) or TI (implement* or acceptab* or feasibil*)</w:t>
            </w:r>
          </w:p>
        </w:tc>
      </w:tr>
    </w:tbl>
    <w:p w14:paraId="2F138FDD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1C82D207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1C0079F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EF137A1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6EFDF4D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B564F35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92993FA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B1E8AA0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DB90DCB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F52ED5B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B686FE8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09A0BCB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0C355F8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0C5E23C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0284FB28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2A3DB76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32724F9" w14:textId="77777777" w:rsidR="00E60684" w:rsidRPr="00E60684" w:rsidRDefault="00E60684" w:rsidP="00E6068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FC22C8A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473379EE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1CD98A76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60A19307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31925C4B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56EB8089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23AEF910" w14:textId="77777777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</w:p>
    <w:p w14:paraId="0A95A6DE" w14:textId="1255849C" w:rsidR="00E60684" w:rsidRPr="00E60684" w:rsidRDefault="00E60684" w:rsidP="00E606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</w:pP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lastRenderedPageBreak/>
        <w:t xml:space="preserve">Table </w:t>
      </w:r>
      <w:r w:rsidR="0041352F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>B</w:t>
      </w:r>
      <w:r w:rsidR="006C17E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>.5</w:t>
      </w:r>
      <w:r w:rsidRPr="00E606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"/>
          <w14:ligatures w14:val="none"/>
        </w:rPr>
        <w:t xml:space="preserve">: </w:t>
      </w:r>
      <w:r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Search Strategy #5: PsycINFO, </w:t>
      </w:r>
      <w:r w:rsidR="00857EA3" w:rsidRPr="00E6068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Updated </w:t>
      </w:r>
      <w:r w:rsidR="00857EA3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01/12/2024</w:t>
      </w:r>
    </w:p>
    <w:tbl>
      <w:tblPr>
        <w:tblW w:w="8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7753"/>
      </w:tblGrid>
      <w:tr w:rsidR="00E60684" w:rsidRPr="00E60684" w14:paraId="4D013024" w14:textId="77777777" w:rsidTr="00E86408">
        <w:tc>
          <w:tcPr>
            <w:tcW w:w="805" w:type="dxa"/>
          </w:tcPr>
          <w:p w14:paraId="2A2F5423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1</w:t>
            </w:r>
          </w:p>
        </w:tc>
        <w:tc>
          <w:tcPr>
            <w:tcW w:w="7753" w:type="dxa"/>
          </w:tcPr>
          <w:p w14:paraId="74BB931C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DE "Self-Management" OR AB ((self n1 (care or manage*)) or selfcare* or (lifestyle* n2 diab*)) or TI ((self n1 (care or manage*)) or selfcare* or (lifestyle* n2 diab*))</w:t>
            </w:r>
          </w:p>
          <w:p w14:paraId="5B07958D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6AE81EA6" w14:textId="77777777" w:rsidTr="00E86408">
        <w:tc>
          <w:tcPr>
            <w:tcW w:w="805" w:type="dxa"/>
          </w:tcPr>
          <w:p w14:paraId="41A0C0D3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2</w:t>
            </w:r>
          </w:p>
        </w:tc>
        <w:tc>
          <w:tcPr>
            <w:tcW w:w="7753" w:type="dxa"/>
          </w:tcPr>
          <w:p w14:paraId="4F124022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AND</w:t>
            </w:r>
          </w:p>
          <w:p w14:paraId="0A333E42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5AC85016" w14:textId="77777777" w:rsidTr="00E86408">
        <w:tc>
          <w:tcPr>
            <w:tcW w:w="805" w:type="dxa"/>
          </w:tcPr>
          <w:p w14:paraId="65ECBABE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3</w:t>
            </w:r>
          </w:p>
        </w:tc>
        <w:tc>
          <w:tcPr>
            <w:tcW w:w="7753" w:type="dxa"/>
          </w:tcPr>
          <w:p w14:paraId="45C4EF5A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DE "Diabetes" OR DE "Diabetes Mellitus" OR DE "Type 2 Diabetes" OR ( TI diabet* or AB diabet* )</w:t>
            </w:r>
          </w:p>
          <w:p w14:paraId="2F1F31DA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</w:p>
        </w:tc>
      </w:tr>
      <w:tr w:rsidR="00E60684" w:rsidRPr="00E60684" w14:paraId="482B0774" w14:textId="77777777" w:rsidTr="00E86408">
        <w:tc>
          <w:tcPr>
            <w:tcW w:w="805" w:type="dxa"/>
          </w:tcPr>
          <w:p w14:paraId="51B5384E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4</w:t>
            </w:r>
          </w:p>
        </w:tc>
        <w:tc>
          <w:tcPr>
            <w:tcW w:w="7753" w:type="dxa"/>
          </w:tcPr>
          <w:p w14:paraId="303DD9C9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AND</w:t>
            </w:r>
          </w:p>
          <w:p w14:paraId="4FD8B881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</w:p>
        </w:tc>
      </w:tr>
      <w:tr w:rsidR="00E60684" w:rsidRPr="00E60684" w14:paraId="2DEF9D58" w14:textId="77777777" w:rsidTr="00E86408">
        <w:tc>
          <w:tcPr>
            <w:tcW w:w="805" w:type="dxa"/>
          </w:tcPr>
          <w:p w14:paraId="35C9B7C5" w14:textId="77777777" w:rsidR="00E60684" w:rsidRPr="00E60684" w:rsidRDefault="00E60684" w:rsidP="00E6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5</w:t>
            </w:r>
          </w:p>
        </w:tc>
        <w:tc>
          <w:tcPr>
            <w:tcW w:w="7753" w:type="dxa"/>
          </w:tcPr>
          <w:p w14:paraId="169BD71D" w14:textId="77777777" w:rsidR="00E60684" w:rsidRPr="00E60684" w:rsidRDefault="00E60684" w:rsidP="00E606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  <w:t>(TI ((process or implement*) n1 (assess* or evaluat*)) ) OR ( AB ((process or implement*) n1 (assess* or evaluat*)) )  OR AB (</w:t>
            </w:r>
            <w:r w:rsidRPr="00E606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"/>
                <w14:ligatures w14:val="none"/>
              </w:rPr>
              <w:t>(implement* or acceptab* or feasibil*) or TI (implement* or acceptab* or feasibil*)</w:t>
            </w:r>
          </w:p>
          <w:p w14:paraId="73981F24" w14:textId="77777777" w:rsidR="00E60684" w:rsidRPr="00E60684" w:rsidRDefault="00E60684" w:rsidP="00E60684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white"/>
                <w:lang w:val="en"/>
                <w14:ligatures w14:val="none"/>
              </w:rPr>
            </w:pPr>
          </w:p>
        </w:tc>
      </w:tr>
    </w:tbl>
    <w:p w14:paraId="5C73F6C8" w14:textId="77777777" w:rsidR="00E60684" w:rsidRPr="00E60684" w:rsidRDefault="00E60684" w:rsidP="00E60684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highlight w:val="yellow"/>
          <w:lang w:val="en"/>
          <w14:ligatures w14:val="none"/>
        </w:rPr>
      </w:pPr>
    </w:p>
    <w:p w14:paraId="67CF513D" w14:textId="77777777" w:rsidR="00E60684" w:rsidRPr="00E60684" w:rsidRDefault="00E60684" w:rsidP="00E60684">
      <w:pPr>
        <w:rPr>
          <w:rFonts w:ascii="Arial" w:eastAsia="Arial" w:hAnsi="Arial" w:cs="Arial"/>
          <w:kern w:val="0"/>
          <w:lang w:val="en"/>
          <w14:ligatures w14:val="none"/>
        </w:rPr>
      </w:pPr>
    </w:p>
    <w:p w14:paraId="37DD280B" w14:textId="77777777" w:rsidR="00D4710A" w:rsidRDefault="00D4710A"/>
    <w:sectPr w:rsidR="00D4710A" w:rsidSect="007D1F8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684"/>
    <w:rsid w:val="000061F9"/>
    <w:rsid w:val="00220789"/>
    <w:rsid w:val="002E1381"/>
    <w:rsid w:val="0041352F"/>
    <w:rsid w:val="006C17EC"/>
    <w:rsid w:val="007D1F86"/>
    <w:rsid w:val="00833E47"/>
    <w:rsid w:val="00857EA3"/>
    <w:rsid w:val="00D4710A"/>
    <w:rsid w:val="00D70FFC"/>
    <w:rsid w:val="00E60684"/>
    <w:rsid w:val="00F3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A28EE"/>
  <w15:chartTrackingRefBased/>
  <w15:docId w15:val="{AFC2E8A6-01FE-47D6-890C-C5D923FB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CN</cp:lastModifiedBy>
  <cp:revision>8</cp:revision>
  <dcterms:created xsi:type="dcterms:W3CDTF">2023-03-11T15:28:00Z</dcterms:created>
  <dcterms:modified xsi:type="dcterms:W3CDTF">2025-07-09T01:01:00Z</dcterms:modified>
</cp:coreProperties>
</file>